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BF202" w14:textId="77777777" w:rsidR="00B7182D" w:rsidRPr="00294BD0" w:rsidRDefault="00B7182D" w:rsidP="00B7182D">
      <w:pPr>
        <w:spacing w:line="0" w:lineRule="atLeast"/>
        <w:ind w:left="360"/>
        <w:rPr>
          <w:rFonts w:ascii="Times New Roman" w:eastAsia="Cambria" w:hAnsi="Times New Roman" w:cs="Times New Roman"/>
        </w:rPr>
      </w:pPr>
      <w:r w:rsidRPr="00294BD0">
        <w:rPr>
          <w:rFonts w:ascii="Times New Roman" w:eastAsia="Cambria" w:hAnsi="Times New Roman" w:cs="Times New Roman"/>
        </w:rPr>
        <w:t>Supplementary Materials</w:t>
      </w:r>
    </w:p>
    <w:p w14:paraId="5F00332E" w14:textId="77777777" w:rsidR="00B7182D" w:rsidRPr="00294BD0" w:rsidRDefault="00B7182D" w:rsidP="00B7182D">
      <w:pPr>
        <w:spacing w:line="0" w:lineRule="atLeast"/>
        <w:ind w:left="360"/>
        <w:rPr>
          <w:rFonts w:ascii="Times New Roman" w:eastAsia="Cambria" w:hAnsi="Times New Roman" w:cs="Times New Roman"/>
        </w:rPr>
      </w:pPr>
    </w:p>
    <w:p w14:paraId="25B8609A" w14:textId="77777777" w:rsidR="00B7182D" w:rsidRPr="00294BD0" w:rsidRDefault="00B7182D" w:rsidP="00B7182D">
      <w:pPr>
        <w:spacing w:line="0" w:lineRule="atLeast"/>
        <w:ind w:left="360"/>
        <w:rPr>
          <w:rFonts w:ascii="Times New Roman" w:eastAsia="Cambria" w:hAnsi="Times New Roman" w:cs="Times New Roman"/>
        </w:rPr>
      </w:pPr>
      <w:r w:rsidRPr="00294BD0">
        <w:rPr>
          <w:rFonts w:ascii="Times New Roman" w:eastAsia="Cambria" w:hAnsi="Times New Roman" w:cs="Times New Roman"/>
        </w:rPr>
        <w:t>Table 1. COREQ 32- Item Checklist</w:t>
      </w:r>
    </w:p>
    <w:p w14:paraId="5FC3350E" w14:textId="3E8117C4" w:rsidR="00B7182D" w:rsidRPr="00294BD0" w:rsidRDefault="00B7182D">
      <w:pPr>
        <w:rPr>
          <w:rFonts w:ascii="Times New Roman" w:hAnsi="Times New Roman" w:cs="Times New Roman"/>
        </w:rPr>
      </w:pPr>
    </w:p>
    <w:p w14:paraId="06004273" w14:textId="4A9BF009" w:rsidR="00B7182D" w:rsidRPr="00294BD0" w:rsidRDefault="00B7182D" w:rsidP="00B7182D">
      <w:pPr>
        <w:spacing w:line="0" w:lineRule="atLeast"/>
        <w:ind w:left="360"/>
        <w:rPr>
          <w:rFonts w:ascii="Times New Roman" w:hAnsi="Times New Roman" w:cs="Times New Roman"/>
        </w:rPr>
      </w:pPr>
      <w:r w:rsidRPr="00294BD0">
        <w:rPr>
          <w:rFonts w:ascii="Times New Roman" w:hAnsi="Times New Roman" w:cs="Times New Roman"/>
        </w:rPr>
        <w:t>Tong A, Sainsbury P, Craig J. (2007) Consolidated criteria for reporting qualitative research (COREQ): a 32-item checklist for interviews and focus groups. International Journal for Quality in Healthcare: 19:349 – 357</w:t>
      </w:r>
    </w:p>
    <w:p w14:paraId="08BAB2AE" w14:textId="77777777" w:rsidR="00B7182D" w:rsidRPr="00294BD0" w:rsidRDefault="00B7182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4392"/>
        <w:gridCol w:w="1842"/>
      </w:tblGrid>
      <w:tr w:rsidR="00B7182D" w:rsidRPr="00294BD0" w14:paraId="66631C36" w14:textId="77777777" w:rsidTr="00E51D4F">
        <w:tc>
          <w:tcPr>
            <w:tcW w:w="3116" w:type="dxa"/>
          </w:tcPr>
          <w:p w14:paraId="362BCA93" w14:textId="1B59D168" w:rsidR="00B7182D" w:rsidRPr="00294BD0" w:rsidRDefault="00B7182D">
            <w:pPr>
              <w:rPr>
                <w:rFonts w:ascii="Times New Roman" w:hAnsi="Times New Roman" w:cs="Times New Roman"/>
                <w:b/>
                <w:bCs/>
              </w:rPr>
            </w:pPr>
            <w:r w:rsidRPr="00294BD0">
              <w:rPr>
                <w:rFonts w:ascii="Times New Roman" w:hAnsi="Times New Roman" w:cs="Times New Roman"/>
                <w:b/>
                <w:bCs/>
              </w:rPr>
              <w:t xml:space="preserve">Item Number </w:t>
            </w:r>
          </w:p>
        </w:tc>
        <w:tc>
          <w:tcPr>
            <w:tcW w:w="4392" w:type="dxa"/>
          </w:tcPr>
          <w:p w14:paraId="49074796" w14:textId="33B37080" w:rsidR="00B7182D" w:rsidRPr="00294BD0" w:rsidRDefault="00B7182D">
            <w:pPr>
              <w:rPr>
                <w:rFonts w:ascii="Times New Roman" w:hAnsi="Times New Roman" w:cs="Times New Roman"/>
                <w:b/>
                <w:bCs/>
              </w:rPr>
            </w:pPr>
            <w:r w:rsidRPr="00294BD0">
              <w:rPr>
                <w:rFonts w:ascii="Times New Roman" w:hAnsi="Times New Roman" w:cs="Times New Roman"/>
                <w:b/>
                <w:bCs/>
              </w:rPr>
              <w:t>Guide questions/description</w:t>
            </w:r>
          </w:p>
        </w:tc>
        <w:tc>
          <w:tcPr>
            <w:tcW w:w="1842" w:type="dxa"/>
          </w:tcPr>
          <w:p w14:paraId="37522BB2" w14:textId="0D92BF05" w:rsidR="00B7182D" w:rsidRPr="00294BD0" w:rsidRDefault="00B7182D">
            <w:pPr>
              <w:rPr>
                <w:rFonts w:ascii="Times New Roman" w:hAnsi="Times New Roman" w:cs="Times New Roman"/>
                <w:b/>
                <w:bCs/>
              </w:rPr>
            </w:pPr>
            <w:r w:rsidRPr="00294BD0">
              <w:rPr>
                <w:rFonts w:ascii="Times New Roman" w:hAnsi="Times New Roman" w:cs="Times New Roman"/>
                <w:b/>
                <w:bCs/>
              </w:rPr>
              <w:t>Reported on page #</w:t>
            </w:r>
          </w:p>
        </w:tc>
      </w:tr>
      <w:tr w:rsidR="00B7182D" w:rsidRPr="00294BD0" w14:paraId="6E149941" w14:textId="77777777" w:rsidTr="00E51D4F">
        <w:tc>
          <w:tcPr>
            <w:tcW w:w="3116" w:type="dxa"/>
          </w:tcPr>
          <w:p w14:paraId="033E2793" w14:textId="72E747D6" w:rsidR="00B7182D" w:rsidRPr="00294BD0" w:rsidRDefault="00B7182D">
            <w:pPr>
              <w:rPr>
                <w:rFonts w:ascii="Times New Roman" w:hAnsi="Times New Roman" w:cs="Times New Roman"/>
                <w:b/>
                <w:bCs/>
              </w:rPr>
            </w:pPr>
            <w:r w:rsidRPr="00294BD0">
              <w:rPr>
                <w:rFonts w:ascii="Times New Roman" w:hAnsi="Times New Roman" w:cs="Times New Roman"/>
                <w:b/>
                <w:bCs/>
              </w:rPr>
              <w:t xml:space="preserve">Domain 1: Research team and reflexivity </w:t>
            </w:r>
          </w:p>
        </w:tc>
        <w:tc>
          <w:tcPr>
            <w:tcW w:w="4392" w:type="dxa"/>
          </w:tcPr>
          <w:p w14:paraId="0280F1B9" w14:textId="77777777" w:rsidR="00B7182D" w:rsidRPr="00294BD0" w:rsidRDefault="00B718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27C5E5FB" w14:textId="77777777" w:rsidR="00B7182D" w:rsidRPr="00294BD0" w:rsidRDefault="00B7182D">
            <w:pPr>
              <w:rPr>
                <w:rFonts w:ascii="Times New Roman" w:hAnsi="Times New Roman" w:cs="Times New Roman"/>
              </w:rPr>
            </w:pPr>
          </w:p>
        </w:tc>
      </w:tr>
      <w:tr w:rsidR="00B7182D" w:rsidRPr="00294BD0" w14:paraId="4E04374C" w14:textId="77777777" w:rsidTr="00E51D4F">
        <w:tc>
          <w:tcPr>
            <w:tcW w:w="3116" w:type="dxa"/>
          </w:tcPr>
          <w:p w14:paraId="27484B53" w14:textId="2DC334F9" w:rsidR="00B7182D" w:rsidRPr="00294BD0" w:rsidRDefault="00B7182D" w:rsidP="00B7182D">
            <w:pPr>
              <w:rPr>
                <w:rFonts w:ascii="Times New Roman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1. Interviewer/facilitator</w:t>
            </w:r>
          </w:p>
        </w:tc>
        <w:tc>
          <w:tcPr>
            <w:tcW w:w="4392" w:type="dxa"/>
          </w:tcPr>
          <w:p w14:paraId="1B7E7A9C" w14:textId="35743250" w:rsidR="00B7182D" w:rsidRPr="00294BD0" w:rsidRDefault="00B7182D" w:rsidP="00B7182D">
            <w:pPr>
              <w:rPr>
                <w:rFonts w:ascii="Times New Roman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Which author/s conducted the interview?</w:t>
            </w:r>
          </w:p>
        </w:tc>
        <w:tc>
          <w:tcPr>
            <w:tcW w:w="1842" w:type="dxa"/>
          </w:tcPr>
          <w:p w14:paraId="5E3262C6" w14:textId="5D021EE6" w:rsidR="00B7182D" w:rsidRPr="001A57BF" w:rsidRDefault="001A57BF" w:rsidP="00B71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7182D" w:rsidRPr="00294BD0" w14:paraId="6EE2AB8B" w14:textId="77777777" w:rsidTr="00E51D4F">
        <w:tc>
          <w:tcPr>
            <w:tcW w:w="3116" w:type="dxa"/>
          </w:tcPr>
          <w:p w14:paraId="12CA31A2" w14:textId="64DC4F4F" w:rsidR="00B7182D" w:rsidRPr="00294BD0" w:rsidRDefault="00B7182D" w:rsidP="00B7182D">
            <w:pPr>
              <w:rPr>
                <w:rFonts w:ascii="Times New Roman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2. Credentials</w:t>
            </w:r>
          </w:p>
        </w:tc>
        <w:tc>
          <w:tcPr>
            <w:tcW w:w="4392" w:type="dxa"/>
          </w:tcPr>
          <w:p w14:paraId="71DED137" w14:textId="4CA76FF5" w:rsidR="00B7182D" w:rsidRPr="005D5C93" w:rsidRDefault="00B7182D" w:rsidP="00B7182D">
            <w:pPr>
              <w:rPr>
                <w:rFonts w:ascii="Times New Roman" w:hAnsi="Times New Roman" w:cs="Times New Roman"/>
              </w:rPr>
            </w:pPr>
            <w:r w:rsidRPr="005D5C93">
              <w:rPr>
                <w:rFonts w:ascii="Times New Roman" w:eastAsia="Cambria" w:hAnsi="Times New Roman" w:cs="Times New Roman"/>
              </w:rPr>
              <w:t>What were the researcher’s credentials?</w:t>
            </w:r>
          </w:p>
        </w:tc>
        <w:tc>
          <w:tcPr>
            <w:tcW w:w="1842" w:type="dxa"/>
          </w:tcPr>
          <w:p w14:paraId="0C0D221F" w14:textId="49F9452D" w:rsidR="00B7182D" w:rsidRPr="00294BD0" w:rsidRDefault="001A57BF" w:rsidP="00B71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7182D" w:rsidRPr="00294BD0" w14:paraId="2BAE5682" w14:textId="77777777" w:rsidTr="00E51D4F">
        <w:tc>
          <w:tcPr>
            <w:tcW w:w="3116" w:type="dxa"/>
          </w:tcPr>
          <w:p w14:paraId="08DBDAC0" w14:textId="7CE586ED" w:rsidR="00B7182D" w:rsidRPr="00294BD0" w:rsidRDefault="00B7182D" w:rsidP="00B7182D">
            <w:pPr>
              <w:rPr>
                <w:rFonts w:ascii="Times New Roman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3. Occupation</w:t>
            </w:r>
          </w:p>
        </w:tc>
        <w:tc>
          <w:tcPr>
            <w:tcW w:w="4392" w:type="dxa"/>
          </w:tcPr>
          <w:p w14:paraId="7563B6E9" w14:textId="75AB729D" w:rsidR="00B7182D" w:rsidRPr="00294BD0" w:rsidRDefault="00B7182D" w:rsidP="00B7182D">
            <w:pPr>
              <w:rPr>
                <w:rFonts w:ascii="Times New Roman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What was their occupation at the time of the study?</w:t>
            </w:r>
          </w:p>
        </w:tc>
        <w:tc>
          <w:tcPr>
            <w:tcW w:w="1842" w:type="dxa"/>
          </w:tcPr>
          <w:p w14:paraId="0D6D0D92" w14:textId="0E4EB15C" w:rsidR="00B7182D" w:rsidRPr="00294BD0" w:rsidRDefault="001A57BF" w:rsidP="00B71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7182D" w:rsidRPr="00294BD0" w14:paraId="58B6A7BE" w14:textId="77777777" w:rsidTr="00E51D4F">
        <w:tc>
          <w:tcPr>
            <w:tcW w:w="3116" w:type="dxa"/>
          </w:tcPr>
          <w:p w14:paraId="5A39831B" w14:textId="6B831315" w:rsidR="00B7182D" w:rsidRPr="005A74E7" w:rsidRDefault="00B7182D" w:rsidP="00B7182D">
            <w:pPr>
              <w:rPr>
                <w:rFonts w:ascii="Times New Roman" w:hAnsi="Times New Roman" w:cs="Times New Roman"/>
              </w:rPr>
            </w:pPr>
            <w:r w:rsidRPr="005A74E7">
              <w:rPr>
                <w:rFonts w:ascii="Times New Roman" w:eastAsia="Cambria" w:hAnsi="Times New Roman" w:cs="Times New Roman"/>
              </w:rPr>
              <w:t>4. Gender</w:t>
            </w:r>
          </w:p>
        </w:tc>
        <w:tc>
          <w:tcPr>
            <w:tcW w:w="4392" w:type="dxa"/>
          </w:tcPr>
          <w:p w14:paraId="6B678064" w14:textId="1DAAA7F7" w:rsidR="00B7182D" w:rsidRPr="005A74E7" w:rsidRDefault="00B7182D" w:rsidP="00B7182D">
            <w:pPr>
              <w:rPr>
                <w:rFonts w:ascii="Times New Roman" w:hAnsi="Times New Roman" w:cs="Times New Roman"/>
              </w:rPr>
            </w:pPr>
            <w:r w:rsidRPr="005A74E7">
              <w:rPr>
                <w:rFonts w:ascii="Times New Roman" w:eastAsia="Cambria" w:hAnsi="Times New Roman" w:cs="Times New Roman"/>
              </w:rPr>
              <w:t>Was the researcher male or female?</w:t>
            </w:r>
          </w:p>
        </w:tc>
        <w:tc>
          <w:tcPr>
            <w:tcW w:w="1842" w:type="dxa"/>
          </w:tcPr>
          <w:p w14:paraId="7CB57782" w14:textId="3654DF7F" w:rsidR="00B7182D" w:rsidRPr="005A74E7" w:rsidRDefault="005A74E7" w:rsidP="00B71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</w:tr>
      <w:tr w:rsidR="00B7182D" w:rsidRPr="00294BD0" w14:paraId="55D2AC1F" w14:textId="77777777" w:rsidTr="00E51D4F">
        <w:tc>
          <w:tcPr>
            <w:tcW w:w="3116" w:type="dxa"/>
          </w:tcPr>
          <w:p w14:paraId="724E050E" w14:textId="5AC7D2C7" w:rsidR="00B7182D" w:rsidRPr="00294BD0" w:rsidRDefault="00B7182D" w:rsidP="00B7182D">
            <w:pPr>
              <w:rPr>
                <w:rFonts w:ascii="Times New Roman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5. Experience and training</w:t>
            </w:r>
          </w:p>
        </w:tc>
        <w:tc>
          <w:tcPr>
            <w:tcW w:w="4392" w:type="dxa"/>
          </w:tcPr>
          <w:p w14:paraId="3624CC8B" w14:textId="15D2B8C8" w:rsidR="00B7182D" w:rsidRPr="00E66C10" w:rsidRDefault="00B7182D" w:rsidP="00B7182D">
            <w:pPr>
              <w:rPr>
                <w:rFonts w:ascii="Times New Roman" w:hAnsi="Times New Roman" w:cs="Times New Roman"/>
              </w:rPr>
            </w:pPr>
            <w:r w:rsidRPr="00E66C10">
              <w:rPr>
                <w:rFonts w:ascii="Times New Roman" w:eastAsia="Cambria" w:hAnsi="Times New Roman" w:cs="Times New Roman"/>
              </w:rPr>
              <w:t>What experience or training did the researcher have?</w:t>
            </w:r>
          </w:p>
        </w:tc>
        <w:tc>
          <w:tcPr>
            <w:tcW w:w="1842" w:type="dxa"/>
          </w:tcPr>
          <w:p w14:paraId="3CC7BE0C" w14:textId="44E03769" w:rsidR="00B7182D" w:rsidRPr="00294BD0" w:rsidRDefault="001A57BF" w:rsidP="00B71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B7182D" w:rsidRPr="00294BD0" w14:paraId="55DA91F7" w14:textId="77777777" w:rsidTr="00E51D4F">
        <w:tc>
          <w:tcPr>
            <w:tcW w:w="3116" w:type="dxa"/>
          </w:tcPr>
          <w:p w14:paraId="0E221255" w14:textId="062DED2A" w:rsidR="00B7182D" w:rsidRPr="00294BD0" w:rsidRDefault="00B7182D" w:rsidP="00B7182D">
            <w:pPr>
              <w:rPr>
                <w:rFonts w:ascii="Times New Roman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 xml:space="preserve">6. Relationship with participants established </w:t>
            </w:r>
          </w:p>
        </w:tc>
        <w:tc>
          <w:tcPr>
            <w:tcW w:w="4392" w:type="dxa"/>
          </w:tcPr>
          <w:p w14:paraId="4C25FE07" w14:textId="410A95A4" w:rsidR="00B7182D" w:rsidRPr="008D2C35" w:rsidRDefault="00B7182D" w:rsidP="00B7182D">
            <w:pPr>
              <w:rPr>
                <w:rFonts w:ascii="Times New Roman" w:hAnsi="Times New Roman" w:cs="Times New Roman"/>
              </w:rPr>
            </w:pPr>
            <w:r w:rsidRPr="008D2C35">
              <w:rPr>
                <w:rFonts w:ascii="Times New Roman" w:eastAsia="Cambria" w:hAnsi="Times New Roman" w:cs="Times New Roman"/>
              </w:rPr>
              <w:t xml:space="preserve">Was a relationship established prior to study commencement? </w:t>
            </w:r>
          </w:p>
        </w:tc>
        <w:tc>
          <w:tcPr>
            <w:tcW w:w="1842" w:type="dxa"/>
          </w:tcPr>
          <w:p w14:paraId="688F2064" w14:textId="586ADA5E" w:rsidR="00B7182D" w:rsidRPr="00294BD0" w:rsidRDefault="001A57BF" w:rsidP="00B71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B7182D" w:rsidRPr="00294BD0" w14:paraId="23025F27" w14:textId="77777777" w:rsidTr="00E51D4F">
        <w:tc>
          <w:tcPr>
            <w:tcW w:w="3116" w:type="dxa"/>
          </w:tcPr>
          <w:p w14:paraId="293079AA" w14:textId="0E696C69" w:rsidR="00B7182D" w:rsidRPr="00294BD0" w:rsidRDefault="00B7182D" w:rsidP="00B7182D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 xml:space="preserve">7. Participant knowledge of the interviewer </w:t>
            </w:r>
          </w:p>
        </w:tc>
        <w:tc>
          <w:tcPr>
            <w:tcW w:w="4392" w:type="dxa"/>
          </w:tcPr>
          <w:p w14:paraId="43B8375D" w14:textId="681CF4E3" w:rsidR="00B7182D" w:rsidRPr="006C406B" w:rsidRDefault="00B7182D" w:rsidP="00B7182D">
            <w:pPr>
              <w:rPr>
                <w:rFonts w:ascii="Times New Roman" w:eastAsia="Cambria" w:hAnsi="Times New Roman" w:cs="Times New Roman"/>
              </w:rPr>
            </w:pPr>
            <w:r w:rsidRPr="006C406B">
              <w:rPr>
                <w:rFonts w:ascii="Times New Roman" w:eastAsia="Cambria" w:hAnsi="Times New Roman" w:cs="Times New Roman"/>
              </w:rPr>
              <w:t>What did the participants know about the researcher?</w:t>
            </w:r>
          </w:p>
        </w:tc>
        <w:tc>
          <w:tcPr>
            <w:tcW w:w="1842" w:type="dxa"/>
          </w:tcPr>
          <w:p w14:paraId="0D30C501" w14:textId="68BFB368" w:rsidR="00B7182D" w:rsidRPr="00294BD0" w:rsidRDefault="001A57BF" w:rsidP="00B71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B7182D" w:rsidRPr="00294BD0" w14:paraId="150DEA0B" w14:textId="77777777" w:rsidTr="00E51D4F">
        <w:tc>
          <w:tcPr>
            <w:tcW w:w="3116" w:type="dxa"/>
          </w:tcPr>
          <w:p w14:paraId="12A6CBAA" w14:textId="0FE7E61B" w:rsidR="00B7182D" w:rsidRPr="00294BD0" w:rsidRDefault="00B7182D" w:rsidP="00B7182D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8. Interviewer characteristics</w:t>
            </w:r>
          </w:p>
        </w:tc>
        <w:tc>
          <w:tcPr>
            <w:tcW w:w="4392" w:type="dxa"/>
          </w:tcPr>
          <w:p w14:paraId="23DFFCA5" w14:textId="43D94E0E" w:rsidR="00B7182D" w:rsidRPr="00294BD0" w:rsidRDefault="00B7182D" w:rsidP="00B7182D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 xml:space="preserve">What characteristics were reported about the interviewer/facilitator? </w:t>
            </w:r>
          </w:p>
        </w:tc>
        <w:tc>
          <w:tcPr>
            <w:tcW w:w="1842" w:type="dxa"/>
          </w:tcPr>
          <w:p w14:paraId="62EC0F25" w14:textId="039715A8" w:rsidR="00B7182D" w:rsidRPr="00294BD0" w:rsidRDefault="001A57BF" w:rsidP="00B71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B7182D" w:rsidRPr="00294BD0" w14:paraId="06A08A4B" w14:textId="77777777" w:rsidTr="00E51D4F">
        <w:tc>
          <w:tcPr>
            <w:tcW w:w="3116" w:type="dxa"/>
          </w:tcPr>
          <w:p w14:paraId="3ADB1991" w14:textId="77777777" w:rsidR="00B7182D" w:rsidRDefault="00B7182D" w:rsidP="00B7182D">
            <w:pPr>
              <w:rPr>
                <w:rFonts w:ascii="Times New Roman" w:eastAsia="Cambria" w:hAnsi="Times New Roman" w:cs="Times New Roman"/>
                <w:b/>
                <w:bCs/>
              </w:rPr>
            </w:pPr>
            <w:r w:rsidRPr="00294BD0">
              <w:rPr>
                <w:rFonts w:ascii="Times New Roman" w:eastAsia="Cambria" w:hAnsi="Times New Roman" w:cs="Times New Roman"/>
                <w:b/>
                <w:bCs/>
              </w:rPr>
              <w:t>Domain 2: Study design</w:t>
            </w:r>
          </w:p>
          <w:p w14:paraId="728E3C01" w14:textId="6CE22610" w:rsidR="004C3CEF" w:rsidRPr="00294BD0" w:rsidRDefault="004C3CEF" w:rsidP="00B7182D">
            <w:pPr>
              <w:rPr>
                <w:rFonts w:ascii="Times New Roman" w:eastAsia="Cambria" w:hAnsi="Times New Roman" w:cs="Times New Roman"/>
                <w:b/>
                <w:bCs/>
              </w:rPr>
            </w:pPr>
          </w:p>
        </w:tc>
        <w:tc>
          <w:tcPr>
            <w:tcW w:w="4392" w:type="dxa"/>
          </w:tcPr>
          <w:p w14:paraId="55A0E05B" w14:textId="77777777" w:rsidR="00B7182D" w:rsidRPr="00294BD0" w:rsidRDefault="00B7182D" w:rsidP="00B7182D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42" w:type="dxa"/>
          </w:tcPr>
          <w:p w14:paraId="17CBF5C7" w14:textId="77777777" w:rsidR="00B7182D" w:rsidRPr="00294BD0" w:rsidRDefault="00B7182D" w:rsidP="00B7182D">
            <w:pPr>
              <w:rPr>
                <w:rFonts w:ascii="Times New Roman" w:hAnsi="Times New Roman" w:cs="Times New Roman"/>
              </w:rPr>
            </w:pPr>
          </w:p>
        </w:tc>
      </w:tr>
      <w:tr w:rsidR="00123981" w:rsidRPr="00294BD0" w14:paraId="2612C5F4" w14:textId="77777777" w:rsidTr="00E51D4F">
        <w:tc>
          <w:tcPr>
            <w:tcW w:w="3116" w:type="dxa"/>
          </w:tcPr>
          <w:p w14:paraId="0A4322E0" w14:textId="62391885" w:rsidR="00123981" w:rsidRPr="00294BD0" w:rsidRDefault="00123981" w:rsidP="00123981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9. Methodological orientation and theory</w:t>
            </w:r>
          </w:p>
        </w:tc>
        <w:tc>
          <w:tcPr>
            <w:tcW w:w="4392" w:type="dxa"/>
          </w:tcPr>
          <w:p w14:paraId="4C9DADFC" w14:textId="76541FB5" w:rsidR="00123981" w:rsidRPr="00294BD0" w:rsidRDefault="00123981" w:rsidP="00123981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What methodological orientation was stated to underpin the study?</w:t>
            </w:r>
          </w:p>
        </w:tc>
        <w:tc>
          <w:tcPr>
            <w:tcW w:w="1842" w:type="dxa"/>
          </w:tcPr>
          <w:p w14:paraId="582888BE" w14:textId="2E4B0F16" w:rsidR="00123981" w:rsidRPr="00294BD0" w:rsidRDefault="001A57BF" w:rsidP="00123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43F0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23981" w:rsidRPr="00294BD0" w14:paraId="67FA170B" w14:textId="77777777" w:rsidTr="00E51D4F">
        <w:tc>
          <w:tcPr>
            <w:tcW w:w="3116" w:type="dxa"/>
          </w:tcPr>
          <w:p w14:paraId="15EA4ABD" w14:textId="08CA4AE0" w:rsidR="00123981" w:rsidRPr="00294BD0" w:rsidRDefault="00123981" w:rsidP="00123981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10. Sampling</w:t>
            </w:r>
          </w:p>
        </w:tc>
        <w:tc>
          <w:tcPr>
            <w:tcW w:w="4392" w:type="dxa"/>
          </w:tcPr>
          <w:p w14:paraId="5841EDD4" w14:textId="24AC0F3F" w:rsidR="00123981" w:rsidRPr="00294BD0" w:rsidRDefault="00123981" w:rsidP="00123981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How were participants selected?</w:t>
            </w:r>
          </w:p>
        </w:tc>
        <w:tc>
          <w:tcPr>
            <w:tcW w:w="1842" w:type="dxa"/>
          </w:tcPr>
          <w:p w14:paraId="744DCE8E" w14:textId="467C183A" w:rsidR="00123981" w:rsidRPr="00294BD0" w:rsidRDefault="001A57BF" w:rsidP="00123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123981" w:rsidRPr="00294BD0" w14:paraId="1DD1E469" w14:textId="77777777" w:rsidTr="00E51D4F">
        <w:tc>
          <w:tcPr>
            <w:tcW w:w="3116" w:type="dxa"/>
          </w:tcPr>
          <w:p w14:paraId="62838DFB" w14:textId="685D50AC" w:rsidR="00123981" w:rsidRPr="00294BD0" w:rsidRDefault="00123981" w:rsidP="00123981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11. Method of approach</w:t>
            </w:r>
          </w:p>
        </w:tc>
        <w:tc>
          <w:tcPr>
            <w:tcW w:w="4392" w:type="dxa"/>
          </w:tcPr>
          <w:p w14:paraId="6BEABDFF" w14:textId="1FA4BFB5" w:rsidR="00123981" w:rsidRPr="00294BD0" w:rsidRDefault="00123981" w:rsidP="00123981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How were participants approached?</w:t>
            </w:r>
          </w:p>
        </w:tc>
        <w:tc>
          <w:tcPr>
            <w:tcW w:w="1842" w:type="dxa"/>
          </w:tcPr>
          <w:p w14:paraId="2787BFB2" w14:textId="02D6689D" w:rsidR="00123981" w:rsidRPr="00294BD0" w:rsidRDefault="001A57BF" w:rsidP="00123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123981" w:rsidRPr="00294BD0" w14:paraId="0C8D3538" w14:textId="77777777" w:rsidTr="00E51D4F">
        <w:tc>
          <w:tcPr>
            <w:tcW w:w="3116" w:type="dxa"/>
          </w:tcPr>
          <w:p w14:paraId="338DA2EC" w14:textId="7C6C3A53" w:rsidR="00123981" w:rsidRPr="00294BD0" w:rsidRDefault="00123981" w:rsidP="00123981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12. Sample size</w:t>
            </w:r>
          </w:p>
        </w:tc>
        <w:tc>
          <w:tcPr>
            <w:tcW w:w="4392" w:type="dxa"/>
          </w:tcPr>
          <w:p w14:paraId="5BB017CB" w14:textId="5B1EB64D" w:rsidR="00123981" w:rsidRPr="00294BD0" w:rsidRDefault="00123981" w:rsidP="00123981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How many participants were in the study?</w:t>
            </w:r>
          </w:p>
        </w:tc>
        <w:tc>
          <w:tcPr>
            <w:tcW w:w="1842" w:type="dxa"/>
          </w:tcPr>
          <w:p w14:paraId="0D8D9B58" w14:textId="72BAC7A5" w:rsidR="00123981" w:rsidRPr="00294BD0" w:rsidRDefault="001A57BF" w:rsidP="00123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123981" w:rsidRPr="00294BD0" w14:paraId="485A7CE9" w14:textId="77777777" w:rsidTr="00E51D4F">
        <w:tc>
          <w:tcPr>
            <w:tcW w:w="3116" w:type="dxa"/>
          </w:tcPr>
          <w:p w14:paraId="5B657C6B" w14:textId="44A737E9" w:rsidR="00123981" w:rsidRPr="00294BD0" w:rsidRDefault="00123981" w:rsidP="00123981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13. Non-participation</w:t>
            </w:r>
          </w:p>
        </w:tc>
        <w:tc>
          <w:tcPr>
            <w:tcW w:w="4392" w:type="dxa"/>
          </w:tcPr>
          <w:p w14:paraId="5F630C15" w14:textId="31E05DAD" w:rsidR="00123981" w:rsidRPr="00294BD0" w:rsidRDefault="00123981" w:rsidP="00123981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How many people refused to participate or dropped out? Reasons?</w:t>
            </w:r>
          </w:p>
        </w:tc>
        <w:tc>
          <w:tcPr>
            <w:tcW w:w="1842" w:type="dxa"/>
          </w:tcPr>
          <w:p w14:paraId="75D35B17" w14:textId="011A0F0B" w:rsidR="00123981" w:rsidRPr="00294BD0" w:rsidRDefault="001A57BF" w:rsidP="00123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123981" w:rsidRPr="00294BD0" w14:paraId="3320CE0F" w14:textId="77777777" w:rsidTr="00E51D4F">
        <w:tc>
          <w:tcPr>
            <w:tcW w:w="3116" w:type="dxa"/>
          </w:tcPr>
          <w:p w14:paraId="6610C4C4" w14:textId="57FE6E92" w:rsidR="00123981" w:rsidRPr="00294BD0" w:rsidRDefault="00123981" w:rsidP="00123981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14. Setting of data collection</w:t>
            </w:r>
          </w:p>
        </w:tc>
        <w:tc>
          <w:tcPr>
            <w:tcW w:w="4392" w:type="dxa"/>
          </w:tcPr>
          <w:p w14:paraId="2C598D90" w14:textId="63DE96B5" w:rsidR="00123981" w:rsidRPr="00294BD0" w:rsidRDefault="00123981" w:rsidP="00123981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Where was the data collected?</w:t>
            </w:r>
          </w:p>
        </w:tc>
        <w:tc>
          <w:tcPr>
            <w:tcW w:w="1842" w:type="dxa"/>
          </w:tcPr>
          <w:p w14:paraId="0298988B" w14:textId="5E0E9904" w:rsidR="00123981" w:rsidRPr="00294BD0" w:rsidRDefault="00243F0D" w:rsidP="00123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1A57BF">
              <w:rPr>
                <w:rFonts w:ascii="Times New Roman" w:hAnsi="Times New Roman" w:cs="Times New Roman"/>
              </w:rPr>
              <w:t>,9</w:t>
            </w:r>
          </w:p>
        </w:tc>
      </w:tr>
      <w:tr w:rsidR="00123981" w:rsidRPr="00294BD0" w14:paraId="7685DD85" w14:textId="77777777" w:rsidTr="00E51D4F">
        <w:tc>
          <w:tcPr>
            <w:tcW w:w="3116" w:type="dxa"/>
          </w:tcPr>
          <w:p w14:paraId="7B7D5DC9" w14:textId="3B7544A8" w:rsidR="00123981" w:rsidRPr="00294BD0" w:rsidRDefault="00123981" w:rsidP="00123981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15. Presence of non-participants</w:t>
            </w:r>
          </w:p>
        </w:tc>
        <w:tc>
          <w:tcPr>
            <w:tcW w:w="4392" w:type="dxa"/>
          </w:tcPr>
          <w:p w14:paraId="1383DB30" w14:textId="0C72FFB8" w:rsidR="00123981" w:rsidRPr="00776DB0" w:rsidRDefault="00123981" w:rsidP="00123981">
            <w:pPr>
              <w:rPr>
                <w:rFonts w:ascii="Times New Roman" w:eastAsia="Cambria" w:hAnsi="Times New Roman" w:cs="Times New Roman"/>
              </w:rPr>
            </w:pPr>
            <w:r w:rsidRPr="00776DB0">
              <w:rPr>
                <w:rFonts w:ascii="Times New Roman" w:eastAsia="Cambria" w:hAnsi="Times New Roman" w:cs="Times New Roman"/>
              </w:rPr>
              <w:t xml:space="preserve">Was anyone else present besides the participants and researchers? </w:t>
            </w:r>
          </w:p>
        </w:tc>
        <w:tc>
          <w:tcPr>
            <w:tcW w:w="1842" w:type="dxa"/>
          </w:tcPr>
          <w:p w14:paraId="447C7AF5" w14:textId="391E2CE3" w:rsidR="00123981" w:rsidRPr="00294BD0" w:rsidRDefault="001A57BF" w:rsidP="00123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9E38D3" w:rsidRPr="00294BD0" w14:paraId="4D402862" w14:textId="77777777" w:rsidTr="00E51D4F">
        <w:tc>
          <w:tcPr>
            <w:tcW w:w="3116" w:type="dxa"/>
          </w:tcPr>
          <w:p w14:paraId="609217BB" w14:textId="4791DB8B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16. Description of sample</w:t>
            </w:r>
          </w:p>
        </w:tc>
        <w:tc>
          <w:tcPr>
            <w:tcW w:w="4392" w:type="dxa"/>
          </w:tcPr>
          <w:p w14:paraId="5FA558E4" w14:textId="225CF5BA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What are the important characteristics of the sample?</w:t>
            </w:r>
          </w:p>
        </w:tc>
        <w:tc>
          <w:tcPr>
            <w:tcW w:w="1842" w:type="dxa"/>
          </w:tcPr>
          <w:p w14:paraId="65501B9C" w14:textId="7D5C9BB1" w:rsidR="009E38D3" w:rsidRPr="00294BD0" w:rsidRDefault="001A57BF" w:rsidP="009E38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243F0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</w:t>
            </w:r>
            <w:r w:rsidR="00993574">
              <w:rPr>
                <w:rFonts w:ascii="Times New Roman" w:hAnsi="Times New Roman" w:cs="Times New Roman"/>
              </w:rPr>
              <w:t xml:space="preserve">, Table 1 (page </w:t>
            </w:r>
            <w:r w:rsidR="001D3297">
              <w:rPr>
                <w:rFonts w:ascii="Times New Roman" w:hAnsi="Times New Roman" w:cs="Times New Roman"/>
              </w:rPr>
              <w:t>22</w:t>
            </w:r>
            <w:r w:rsidR="00993574">
              <w:rPr>
                <w:rFonts w:ascii="Times New Roman" w:hAnsi="Times New Roman" w:cs="Times New Roman"/>
              </w:rPr>
              <w:t xml:space="preserve">), Table 2 (page </w:t>
            </w:r>
            <w:r w:rsidR="001D3297">
              <w:rPr>
                <w:rFonts w:ascii="Times New Roman" w:hAnsi="Times New Roman" w:cs="Times New Roman"/>
              </w:rPr>
              <w:t>23</w:t>
            </w:r>
            <w:r w:rsidR="00993574">
              <w:rPr>
                <w:rFonts w:ascii="Times New Roman" w:hAnsi="Times New Roman" w:cs="Times New Roman"/>
              </w:rPr>
              <w:t>)</w:t>
            </w:r>
          </w:p>
        </w:tc>
      </w:tr>
      <w:tr w:rsidR="009E38D3" w:rsidRPr="00294BD0" w14:paraId="7CDAAE78" w14:textId="77777777" w:rsidTr="00E51D4F">
        <w:tc>
          <w:tcPr>
            <w:tcW w:w="3116" w:type="dxa"/>
          </w:tcPr>
          <w:p w14:paraId="5A2A63AC" w14:textId="13464DCB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17. Interview guide</w:t>
            </w:r>
          </w:p>
        </w:tc>
        <w:tc>
          <w:tcPr>
            <w:tcW w:w="4392" w:type="dxa"/>
          </w:tcPr>
          <w:p w14:paraId="273EA4BD" w14:textId="2BF75544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Were questions, prompts, guides provided by the authors?</w:t>
            </w:r>
          </w:p>
        </w:tc>
        <w:tc>
          <w:tcPr>
            <w:tcW w:w="1842" w:type="dxa"/>
          </w:tcPr>
          <w:p w14:paraId="2942A5AD" w14:textId="7C43A326" w:rsidR="009E38D3" w:rsidRPr="00294BD0" w:rsidRDefault="001A57BF" w:rsidP="009E38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9E38D3" w:rsidRPr="00294BD0" w14:paraId="5D0F9393" w14:textId="77777777" w:rsidTr="00E51D4F">
        <w:tc>
          <w:tcPr>
            <w:tcW w:w="3116" w:type="dxa"/>
          </w:tcPr>
          <w:p w14:paraId="1BCDE4C3" w14:textId="5C26FB4E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18. Repeat interviews</w:t>
            </w:r>
          </w:p>
        </w:tc>
        <w:tc>
          <w:tcPr>
            <w:tcW w:w="4392" w:type="dxa"/>
          </w:tcPr>
          <w:p w14:paraId="44CDD78B" w14:textId="5B903B9E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Were repeat interviews carried out?</w:t>
            </w:r>
          </w:p>
        </w:tc>
        <w:tc>
          <w:tcPr>
            <w:tcW w:w="1842" w:type="dxa"/>
          </w:tcPr>
          <w:p w14:paraId="27D2CD02" w14:textId="55C8A03A" w:rsidR="009E38D3" w:rsidRPr="00294BD0" w:rsidRDefault="009E38D3" w:rsidP="009E38D3">
            <w:pPr>
              <w:rPr>
                <w:rFonts w:ascii="Times New Roman" w:hAnsi="Times New Roman" w:cs="Times New Roman"/>
              </w:rPr>
            </w:pPr>
          </w:p>
        </w:tc>
      </w:tr>
      <w:tr w:rsidR="009E38D3" w:rsidRPr="00294BD0" w14:paraId="6629EF9A" w14:textId="77777777" w:rsidTr="00E51D4F">
        <w:tc>
          <w:tcPr>
            <w:tcW w:w="3116" w:type="dxa"/>
          </w:tcPr>
          <w:p w14:paraId="1162500A" w14:textId="558B19F9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19. Audio/visual recording</w:t>
            </w:r>
          </w:p>
        </w:tc>
        <w:tc>
          <w:tcPr>
            <w:tcW w:w="4392" w:type="dxa"/>
          </w:tcPr>
          <w:p w14:paraId="03A55937" w14:textId="74C163DF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Did the research use audio or visual recording to collect the data?</w:t>
            </w:r>
          </w:p>
        </w:tc>
        <w:tc>
          <w:tcPr>
            <w:tcW w:w="1842" w:type="dxa"/>
          </w:tcPr>
          <w:p w14:paraId="795C54B0" w14:textId="55315DFC" w:rsidR="009E38D3" w:rsidRPr="00294BD0" w:rsidRDefault="001A57BF" w:rsidP="009E38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9E38D3" w:rsidRPr="00294BD0" w14:paraId="069680FA" w14:textId="77777777" w:rsidTr="00E51D4F">
        <w:tc>
          <w:tcPr>
            <w:tcW w:w="3116" w:type="dxa"/>
          </w:tcPr>
          <w:p w14:paraId="4F391857" w14:textId="1B4FE5A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lastRenderedPageBreak/>
              <w:t>20. Field notes</w:t>
            </w:r>
          </w:p>
        </w:tc>
        <w:tc>
          <w:tcPr>
            <w:tcW w:w="4392" w:type="dxa"/>
          </w:tcPr>
          <w:p w14:paraId="5C67B465" w14:textId="177BFD8A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Were field notes made during and/or after interviews?</w:t>
            </w:r>
          </w:p>
        </w:tc>
        <w:tc>
          <w:tcPr>
            <w:tcW w:w="1842" w:type="dxa"/>
          </w:tcPr>
          <w:p w14:paraId="11806B06" w14:textId="3C6DA524" w:rsidR="009E38D3" w:rsidRPr="00294BD0" w:rsidRDefault="001A57BF" w:rsidP="009E38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9E38D3" w:rsidRPr="00294BD0" w14:paraId="4F13BC10" w14:textId="77777777" w:rsidTr="00E51D4F">
        <w:tc>
          <w:tcPr>
            <w:tcW w:w="3116" w:type="dxa"/>
          </w:tcPr>
          <w:p w14:paraId="5FD00192" w14:textId="54F41CFA" w:rsidR="009E38D3" w:rsidRPr="00294BD0" w:rsidRDefault="00536739" w:rsidP="00E51D4F">
            <w:pPr>
              <w:spacing w:line="0" w:lineRule="atLeast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21. Duration</w:t>
            </w:r>
          </w:p>
        </w:tc>
        <w:tc>
          <w:tcPr>
            <w:tcW w:w="4392" w:type="dxa"/>
          </w:tcPr>
          <w:p w14:paraId="141AD2E5" w14:textId="641963A5" w:rsidR="00294BD0" w:rsidRPr="00294BD0" w:rsidRDefault="00294BD0" w:rsidP="00294BD0">
            <w:pPr>
              <w:spacing w:line="0" w:lineRule="atLeast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What was the duration of the interviews?</w:t>
            </w:r>
          </w:p>
          <w:p w14:paraId="49D932ED" w14:textId="7777777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42" w:type="dxa"/>
          </w:tcPr>
          <w:p w14:paraId="2C8395BA" w14:textId="243A0F93" w:rsidR="009E38D3" w:rsidRPr="00294BD0" w:rsidRDefault="001A57BF" w:rsidP="009E38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9E38D3" w:rsidRPr="00294BD0" w14:paraId="3CAAED2A" w14:textId="77777777" w:rsidTr="00E51D4F">
        <w:tc>
          <w:tcPr>
            <w:tcW w:w="3116" w:type="dxa"/>
          </w:tcPr>
          <w:p w14:paraId="05D11B5D" w14:textId="77777777" w:rsidR="00536739" w:rsidRPr="00294BD0" w:rsidRDefault="00536739" w:rsidP="00536739">
            <w:pPr>
              <w:spacing w:line="227" w:lineRule="auto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22. Data saturation</w:t>
            </w:r>
          </w:p>
          <w:p w14:paraId="099524FB" w14:textId="7777777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392" w:type="dxa"/>
          </w:tcPr>
          <w:p w14:paraId="7A6FE49E" w14:textId="77777777" w:rsidR="00294BD0" w:rsidRPr="00294BD0" w:rsidRDefault="00294BD0" w:rsidP="00294BD0">
            <w:pPr>
              <w:spacing w:line="0" w:lineRule="atLeast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Was data saturation discussed?</w:t>
            </w:r>
          </w:p>
          <w:p w14:paraId="39B86B1B" w14:textId="7777777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42" w:type="dxa"/>
          </w:tcPr>
          <w:p w14:paraId="72F1ADF1" w14:textId="20ADA6A3" w:rsidR="009E38D3" w:rsidRPr="00294BD0" w:rsidRDefault="001A57BF" w:rsidP="009E38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-8</w:t>
            </w:r>
          </w:p>
        </w:tc>
      </w:tr>
      <w:tr w:rsidR="009E38D3" w:rsidRPr="00294BD0" w14:paraId="56269470" w14:textId="77777777" w:rsidTr="00E51D4F">
        <w:tc>
          <w:tcPr>
            <w:tcW w:w="3116" w:type="dxa"/>
          </w:tcPr>
          <w:p w14:paraId="74B00A4F" w14:textId="10712433" w:rsidR="009E38D3" w:rsidRPr="00294BD0" w:rsidRDefault="00536739" w:rsidP="009E38D3">
            <w:pPr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23. Transcripts returned</w:t>
            </w:r>
          </w:p>
        </w:tc>
        <w:tc>
          <w:tcPr>
            <w:tcW w:w="4392" w:type="dxa"/>
          </w:tcPr>
          <w:p w14:paraId="208864E6" w14:textId="48C88BB1" w:rsidR="009E38D3" w:rsidRPr="00A906F2" w:rsidRDefault="00294BD0" w:rsidP="00294BD0">
            <w:pPr>
              <w:spacing w:line="227" w:lineRule="auto"/>
              <w:ind w:right="780"/>
              <w:rPr>
                <w:rFonts w:ascii="Times New Roman" w:eastAsia="Cambria" w:hAnsi="Times New Roman" w:cs="Times New Roman"/>
              </w:rPr>
            </w:pPr>
            <w:r w:rsidRPr="00A906F2">
              <w:rPr>
                <w:rFonts w:ascii="Times New Roman" w:eastAsia="Cambria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1842" w:type="dxa"/>
          </w:tcPr>
          <w:p w14:paraId="2B938A1F" w14:textId="1348C579" w:rsidR="009E38D3" w:rsidRPr="00294BD0" w:rsidRDefault="009E38D3" w:rsidP="009E38D3">
            <w:pPr>
              <w:rPr>
                <w:rFonts w:ascii="Times New Roman" w:hAnsi="Times New Roman" w:cs="Times New Roman"/>
              </w:rPr>
            </w:pPr>
          </w:p>
        </w:tc>
      </w:tr>
      <w:tr w:rsidR="009E38D3" w:rsidRPr="00294BD0" w14:paraId="0079428A" w14:textId="77777777" w:rsidTr="00E51D4F">
        <w:tc>
          <w:tcPr>
            <w:tcW w:w="3116" w:type="dxa"/>
          </w:tcPr>
          <w:p w14:paraId="40C11D90" w14:textId="6C0BF9A1" w:rsidR="009E38D3" w:rsidRPr="00294BD0" w:rsidRDefault="00536739" w:rsidP="009E38D3">
            <w:pPr>
              <w:rPr>
                <w:rFonts w:ascii="Times New Roman" w:eastAsia="Cambria" w:hAnsi="Times New Roman" w:cs="Times New Roman"/>
                <w:b/>
                <w:bCs/>
              </w:rPr>
            </w:pPr>
            <w:r w:rsidRPr="00294BD0">
              <w:rPr>
                <w:rFonts w:ascii="Times New Roman" w:eastAsia="Cambria" w:hAnsi="Times New Roman" w:cs="Times New Roman"/>
                <w:b/>
                <w:bCs/>
              </w:rPr>
              <w:t>Domain 3: Analysis and findings</w:t>
            </w:r>
          </w:p>
        </w:tc>
        <w:tc>
          <w:tcPr>
            <w:tcW w:w="4392" w:type="dxa"/>
          </w:tcPr>
          <w:p w14:paraId="4B9806E3" w14:textId="7777777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42" w:type="dxa"/>
          </w:tcPr>
          <w:p w14:paraId="224D09AF" w14:textId="77777777" w:rsidR="009E38D3" w:rsidRPr="00294BD0" w:rsidRDefault="009E38D3" w:rsidP="009E38D3">
            <w:pPr>
              <w:rPr>
                <w:rFonts w:ascii="Times New Roman" w:hAnsi="Times New Roman" w:cs="Times New Roman"/>
              </w:rPr>
            </w:pPr>
          </w:p>
        </w:tc>
      </w:tr>
      <w:tr w:rsidR="009E38D3" w:rsidRPr="00294BD0" w14:paraId="5D6F7DE1" w14:textId="77777777" w:rsidTr="00E51D4F">
        <w:tc>
          <w:tcPr>
            <w:tcW w:w="3116" w:type="dxa"/>
          </w:tcPr>
          <w:p w14:paraId="14161AAC" w14:textId="7F1C5961" w:rsidR="00536739" w:rsidRPr="00294BD0" w:rsidRDefault="00536739" w:rsidP="00536739">
            <w:pPr>
              <w:spacing w:line="0" w:lineRule="atLeast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 xml:space="preserve">24. Number of data coders </w:t>
            </w:r>
          </w:p>
          <w:p w14:paraId="7A7A47B3" w14:textId="7777777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392" w:type="dxa"/>
          </w:tcPr>
          <w:p w14:paraId="6C79D2A6" w14:textId="77777777" w:rsidR="00AC304A" w:rsidRPr="00294BD0" w:rsidRDefault="00AC304A" w:rsidP="00AC304A">
            <w:pPr>
              <w:spacing w:line="0" w:lineRule="atLeast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How many data coders coded the data?</w:t>
            </w:r>
          </w:p>
          <w:p w14:paraId="401D9FBB" w14:textId="7777777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42" w:type="dxa"/>
          </w:tcPr>
          <w:p w14:paraId="4B858C98" w14:textId="335FCA69" w:rsidR="009E38D3" w:rsidRPr="00294BD0" w:rsidRDefault="001A57BF" w:rsidP="009E38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9E38D3" w:rsidRPr="00294BD0" w14:paraId="13D97ECB" w14:textId="77777777" w:rsidTr="00E51D4F">
        <w:tc>
          <w:tcPr>
            <w:tcW w:w="3116" w:type="dxa"/>
          </w:tcPr>
          <w:p w14:paraId="4658AAF2" w14:textId="5FE237F2" w:rsidR="00AC304A" w:rsidRPr="00294BD0" w:rsidRDefault="00AC304A" w:rsidP="00AC304A">
            <w:pPr>
              <w:tabs>
                <w:tab w:val="left" w:pos="728"/>
              </w:tabs>
              <w:spacing w:line="218" w:lineRule="auto"/>
              <w:ind w:right="680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25. Description of the coding tree</w:t>
            </w:r>
          </w:p>
          <w:p w14:paraId="1DF3B201" w14:textId="7777777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392" w:type="dxa"/>
          </w:tcPr>
          <w:p w14:paraId="52B171B5" w14:textId="77777777" w:rsidR="00AC304A" w:rsidRPr="00294BD0" w:rsidRDefault="00AC304A" w:rsidP="00AC304A">
            <w:pPr>
              <w:spacing w:line="222" w:lineRule="auto"/>
              <w:ind w:right="80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Did authors provide a description of the coding tree?</w:t>
            </w:r>
          </w:p>
          <w:p w14:paraId="29009FDD" w14:textId="7777777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42" w:type="dxa"/>
          </w:tcPr>
          <w:p w14:paraId="1801B06A" w14:textId="73DCD4D1" w:rsidR="009E38D3" w:rsidRPr="00294BD0" w:rsidRDefault="001A57BF" w:rsidP="009E38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9E38D3" w:rsidRPr="00294BD0" w14:paraId="4F401676" w14:textId="77777777" w:rsidTr="00E51D4F">
        <w:tc>
          <w:tcPr>
            <w:tcW w:w="3116" w:type="dxa"/>
          </w:tcPr>
          <w:p w14:paraId="3B025202" w14:textId="0AE8E519" w:rsidR="009E38D3" w:rsidRPr="00294BD0" w:rsidRDefault="00AC304A" w:rsidP="00AC304A">
            <w:pPr>
              <w:spacing w:line="0" w:lineRule="atLeast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26. Derivation of themes</w:t>
            </w:r>
          </w:p>
        </w:tc>
        <w:tc>
          <w:tcPr>
            <w:tcW w:w="4392" w:type="dxa"/>
          </w:tcPr>
          <w:p w14:paraId="76A8521F" w14:textId="77777777" w:rsidR="00AC304A" w:rsidRPr="00294BD0" w:rsidRDefault="00AC304A" w:rsidP="00AC304A">
            <w:pPr>
              <w:spacing w:line="222" w:lineRule="auto"/>
              <w:ind w:right="340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Were themes identified in advance or derived from the data?</w:t>
            </w:r>
          </w:p>
          <w:p w14:paraId="6310F848" w14:textId="7777777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42" w:type="dxa"/>
          </w:tcPr>
          <w:p w14:paraId="1D11CF08" w14:textId="7C9FDFE9" w:rsidR="009E38D3" w:rsidRPr="00294BD0" w:rsidRDefault="001A57BF" w:rsidP="009E38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,7</w:t>
            </w:r>
          </w:p>
        </w:tc>
      </w:tr>
      <w:tr w:rsidR="009E38D3" w:rsidRPr="00294BD0" w14:paraId="0736E28B" w14:textId="77777777" w:rsidTr="00E51D4F">
        <w:tc>
          <w:tcPr>
            <w:tcW w:w="3116" w:type="dxa"/>
          </w:tcPr>
          <w:p w14:paraId="628413E5" w14:textId="77777777" w:rsidR="00AC304A" w:rsidRPr="00294BD0" w:rsidRDefault="00AC304A" w:rsidP="00AC304A">
            <w:pPr>
              <w:spacing w:line="0" w:lineRule="atLeast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27. Software</w:t>
            </w:r>
          </w:p>
          <w:p w14:paraId="289EA664" w14:textId="7777777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392" w:type="dxa"/>
          </w:tcPr>
          <w:p w14:paraId="64601017" w14:textId="77777777" w:rsidR="00AC304A" w:rsidRPr="00294BD0" w:rsidRDefault="00AC304A" w:rsidP="00AC304A">
            <w:pPr>
              <w:spacing w:line="220" w:lineRule="auto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What software, if applicable, was used to manage the data?</w:t>
            </w:r>
          </w:p>
          <w:p w14:paraId="69621B53" w14:textId="7777777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42" w:type="dxa"/>
          </w:tcPr>
          <w:p w14:paraId="73BF268D" w14:textId="584FA89D" w:rsidR="009E38D3" w:rsidRPr="00294BD0" w:rsidRDefault="001A57BF" w:rsidP="009E38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9E38D3" w:rsidRPr="00294BD0" w14:paraId="1D6105BB" w14:textId="77777777" w:rsidTr="00E51D4F">
        <w:tc>
          <w:tcPr>
            <w:tcW w:w="3116" w:type="dxa"/>
          </w:tcPr>
          <w:p w14:paraId="506CD538" w14:textId="3C118C59" w:rsidR="00AC304A" w:rsidRPr="00294BD0" w:rsidRDefault="00AC304A" w:rsidP="00AC304A">
            <w:pPr>
              <w:spacing w:line="0" w:lineRule="atLeast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28. Participant checking</w:t>
            </w:r>
          </w:p>
          <w:p w14:paraId="09DE3E6D" w14:textId="7777777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392" w:type="dxa"/>
          </w:tcPr>
          <w:p w14:paraId="36BA2BF5" w14:textId="77777777" w:rsidR="00AC304A" w:rsidRPr="00294BD0" w:rsidRDefault="00AC304A" w:rsidP="00AC304A">
            <w:pPr>
              <w:spacing w:line="222" w:lineRule="auto"/>
              <w:ind w:right="380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Did participants provide feedback on the findings?</w:t>
            </w:r>
          </w:p>
          <w:p w14:paraId="2E0D8C61" w14:textId="7777777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42" w:type="dxa"/>
          </w:tcPr>
          <w:p w14:paraId="58CF223B" w14:textId="5BB3C57C" w:rsidR="009E38D3" w:rsidRPr="00294BD0" w:rsidRDefault="001A57BF" w:rsidP="009E38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9E38D3" w:rsidRPr="00294BD0" w14:paraId="6271583E" w14:textId="77777777" w:rsidTr="00E51D4F">
        <w:tc>
          <w:tcPr>
            <w:tcW w:w="3116" w:type="dxa"/>
          </w:tcPr>
          <w:p w14:paraId="59596BB0" w14:textId="786C1192" w:rsidR="009E38D3" w:rsidRPr="00294BD0" w:rsidRDefault="00AC304A" w:rsidP="00AC304A">
            <w:pPr>
              <w:tabs>
                <w:tab w:val="left" w:pos="720"/>
              </w:tabs>
              <w:spacing w:line="0" w:lineRule="atLeast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29. Quotations presented</w:t>
            </w:r>
          </w:p>
        </w:tc>
        <w:tc>
          <w:tcPr>
            <w:tcW w:w="4392" w:type="dxa"/>
          </w:tcPr>
          <w:p w14:paraId="5FB197EE" w14:textId="77777777" w:rsidR="00AC304A" w:rsidRPr="00294BD0" w:rsidRDefault="00AC304A" w:rsidP="00AC304A">
            <w:pPr>
              <w:spacing w:line="238" w:lineRule="auto"/>
              <w:ind w:right="180"/>
              <w:jc w:val="both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Were participant quotations presented to illustrate the themes/findings? Was each quotation identified?</w:t>
            </w:r>
          </w:p>
          <w:p w14:paraId="56853579" w14:textId="7777777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42" w:type="dxa"/>
          </w:tcPr>
          <w:p w14:paraId="4F614A6F" w14:textId="57443CFD" w:rsidR="009E38D3" w:rsidRPr="00294BD0" w:rsidRDefault="001A57BF" w:rsidP="009E38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D42A73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6</w:t>
            </w:r>
            <w:r w:rsidR="005C54BF">
              <w:rPr>
                <w:rFonts w:ascii="Times New Roman" w:hAnsi="Times New Roman" w:cs="Times New Roman"/>
              </w:rPr>
              <w:t xml:space="preserve">, Table S1 (page </w:t>
            </w:r>
            <w:r w:rsidR="001D3297">
              <w:rPr>
                <w:rFonts w:ascii="Times New Roman" w:hAnsi="Times New Roman" w:cs="Times New Roman"/>
              </w:rPr>
              <w:t>27</w:t>
            </w:r>
            <w:r w:rsidR="005C54BF">
              <w:rPr>
                <w:rFonts w:ascii="Times New Roman" w:hAnsi="Times New Roman" w:cs="Times New Roman"/>
              </w:rPr>
              <w:t>)</w:t>
            </w:r>
          </w:p>
        </w:tc>
      </w:tr>
      <w:tr w:rsidR="009E38D3" w:rsidRPr="00294BD0" w14:paraId="0E757FEE" w14:textId="77777777" w:rsidTr="00E51D4F">
        <w:tc>
          <w:tcPr>
            <w:tcW w:w="3116" w:type="dxa"/>
          </w:tcPr>
          <w:p w14:paraId="6400042E" w14:textId="585DD466" w:rsidR="00AC304A" w:rsidRPr="00294BD0" w:rsidRDefault="00AC304A" w:rsidP="00AC304A">
            <w:pPr>
              <w:tabs>
                <w:tab w:val="left" w:pos="728"/>
              </w:tabs>
              <w:spacing w:line="222" w:lineRule="auto"/>
              <w:ind w:right="720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30. Data and findings consistent</w:t>
            </w:r>
          </w:p>
          <w:p w14:paraId="5A629ED6" w14:textId="7777777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392" w:type="dxa"/>
          </w:tcPr>
          <w:p w14:paraId="14745448" w14:textId="2DC95D64" w:rsidR="009E38D3" w:rsidRPr="00294BD0" w:rsidRDefault="00AC304A" w:rsidP="0002412D">
            <w:pPr>
              <w:spacing w:line="222" w:lineRule="auto"/>
              <w:ind w:right="60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Was there consistency between the data presented and the findings?</w:t>
            </w:r>
          </w:p>
        </w:tc>
        <w:tc>
          <w:tcPr>
            <w:tcW w:w="1842" w:type="dxa"/>
          </w:tcPr>
          <w:p w14:paraId="4DD20E25" w14:textId="6FBE1A47" w:rsidR="009E38D3" w:rsidRPr="00294BD0" w:rsidRDefault="001A57BF" w:rsidP="009E38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-19</w:t>
            </w:r>
          </w:p>
        </w:tc>
      </w:tr>
      <w:tr w:rsidR="009E38D3" w:rsidRPr="00294BD0" w14:paraId="246A638C" w14:textId="77777777" w:rsidTr="00E51D4F">
        <w:tc>
          <w:tcPr>
            <w:tcW w:w="3116" w:type="dxa"/>
          </w:tcPr>
          <w:p w14:paraId="235DE065" w14:textId="47C746A6" w:rsidR="00AC304A" w:rsidRPr="00294BD0" w:rsidRDefault="00AC304A" w:rsidP="00AC304A">
            <w:pPr>
              <w:tabs>
                <w:tab w:val="left" w:pos="728"/>
              </w:tabs>
              <w:spacing w:line="220" w:lineRule="auto"/>
              <w:ind w:right="920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31. Clarity of major themes</w:t>
            </w:r>
          </w:p>
          <w:p w14:paraId="1ACC155C" w14:textId="7777777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392" w:type="dxa"/>
          </w:tcPr>
          <w:p w14:paraId="7896CA63" w14:textId="77777777" w:rsidR="00AC304A" w:rsidRPr="00294BD0" w:rsidRDefault="00AC304A" w:rsidP="00AC304A">
            <w:pPr>
              <w:spacing w:line="220" w:lineRule="auto"/>
              <w:ind w:right="60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Were major themes clearly presented in the findings?</w:t>
            </w:r>
          </w:p>
          <w:p w14:paraId="225C2ADD" w14:textId="77777777" w:rsidR="009E38D3" w:rsidRPr="00294BD0" w:rsidRDefault="009E38D3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42" w:type="dxa"/>
          </w:tcPr>
          <w:p w14:paraId="44E51BDA" w14:textId="2BE988B4" w:rsidR="009E38D3" w:rsidRPr="00294BD0" w:rsidRDefault="001A57BF" w:rsidP="009E38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11,12,13,15</w:t>
            </w:r>
          </w:p>
        </w:tc>
      </w:tr>
      <w:tr w:rsidR="00AC304A" w:rsidRPr="00294BD0" w14:paraId="083B4CF4" w14:textId="77777777" w:rsidTr="00E51D4F">
        <w:tc>
          <w:tcPr>
            <w:tcW w:w="3116" w:type="dxa"/>
          </w:tcPr>
          <w:p w14:paraId="2DB5F7E4" w14:textId="209D6EB4" w:rsidR="00AC304A" w:rsidRPr="00294BD0" w:rsidRDefault="00AC304A" w:rsidP="00AC304A">
            <w:pPr>
              <w:tabs>
                <w:tab w:val="left" w:pos="728"/>
              </w:tabs>
              <w:spacing w:line="222" w:lineRule="auto"/>
              <w:ind w:right="900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32. Clarity of minor themes</w:t>
            </w:r>
          </w:p>
          <w:p w14:paraId="2B84303B" w14:textId="77777777" w:rsidR="00AC304A" w:rsidRPr="00294BD0" w:rsidRDefault="00AC304A" w:rsidP="00AC304A">
            <w:pPr>
              <w:tabs>
                <w:tab w:val="left" w:pos="728"/>
              </w:tabs>
              <w:spacing w:line="220" w:lineRule="auto"/>
              <w:ind w:left="360" w:right="92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392" w:type="dxa"/>
          </w:tcPr>
          <w:p w14:paraId="4EC138E9" w14:textId="77777777" w:rsidR="00AC304A" w:rsidRPr="00294BD0" w:rsidRDefault="00AC304A" w:rsidP="00AC304A">
            <w:pPr>
              <w:spacing w:line="222" w:lineRule="auto"/>
              <w:ind w:right="60"/>
              <w:rPr>
                <w:rFonts w:ascii="Times New Roman" w:eastAsia="Cambria" w:hAnsi="Times New Roman" w:cs="Times New Roman"/>
              </w:rPr>
            </w:pPr>
            <w:r w:rsidRPr="00294BD0">
              <w:rPr>
                <w:rFonts w:ascii="Times New Roman" w:eastAsia="Cambria" w:hAnsi="Times New Roman" w:cs="Times New Roman"/>
              </w:rPr>
              <w:t>Is there a description of diverse cases or discussion of minor themes?</w:t>
            </w:r>
          </w:p>
          <w:p w14:paraId="093B09E6" w14:textId="77777777" w:rsidR="00AC304A" w:rsidRPr="00294BD0" w:rsidRDefault="00AC304A" w:rsidP="009E38D3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42" w:type="dxa"/>
          </w:tcPr>
          <w:p w14:paraId="38F77474" w14:textId="059F5B32" w:rsidR="00AC304A" w:rsidRPr="00294BD0" w:rsidRDefault="001B2339" w:rsidP="009E38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12,13,15-16,</w:t>
            </w:r>
            <w:r w:rsidR="0071276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able 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FE68A1">
              <w:rPr>
                <w:rFonts w:ascii="Times New Roman" w:hAnsi="Times New Roman" w:cs="Times New Roman"/>
              </w:rPr>
              <w:t>(page 2</w:t>
            </w:r>
            <w:r>
              <w:rPr>
                <w:rFonts w:ascii="Times New Roman" w:hAnsi="Times New Roman" w:cs="Times New Roman"/>
              </w:rPr>
              <w:t>4</w:t>
            </w:r>
            <w:r w:rsidR="00FE68A1">
              <w:rPr>
                <w:rFonts w:ascii="Times New Roman" w:hAnsi="Times New Roman" w:cs="Times New Roman"/>
              </w:rPr>
              <w:t>)</w:t>
            </w:r>
          </w:p>
        </w:tc>
      </w:tr>
    </w:tbl>
    <w:p w14:paraId="23AC8911" w14:textId="77777777" w:rsidR="00747567" w:rsidRPr="00294BD0" w:rsidRDefault="00747567">
      <w:pPr>
        <w:rPr>
          <w:rFonts w:ascii="Times New Roman" w:hAnsi="Times New Roman" w:cs="Times New Roman"/>
        </w:rPr>
      </w:pPr>
    </w:p>
    <w:sectPr w:rsidR="00747567" w:rsidRPr="00294BD0" w:rsidSect="009F0F13">
      <w:headerReference w:type="even" r:id="rId7"/>
      <w:headerReference w:type="default" r:id="rId8"/>
      <w:type w:val="continuous"/>
      <w:pgSz w:w="12240" w:h="15840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213647" w14:textId="77777777" w:rsidR="003C5DA8" w:rsidRDefault="003C5DA8" w:rsidP="004C3CEF">
      <w:r>
        <w:separator/>
      </w:r>
    </w:p>
  </w:endnote>
  <w:endnote w:type="continuationSeparator" w:id="0">
    <w:p w14:paraId="196CFE3B" w14:textId="77777777" w:rsidR="003C5DA8" w:rsidRDefault="003C5DA8" w:rsidP="004C3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C19C96" w14:textId="77777777" w:rsidR="003C5DA8" w:rsidRDefault="003C5DA8" w:rsidP="004C3CEF">
      <w:r>
        <w:separator/>
      </w:r>
    </w:p>
  </w:footnote>
  <w:footnote w:type="continuationSeparator" w:id="0">
    <w:p w14:paraId="4DA4EDE7" w14:textId="77777777" w:rsidR="003C5DA8" w:rsidRDefault="003C5DA8" w:rsidP="004C3C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6046360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4C38855" w14:textId="46514935" w:rsidR="004C3CEF" w:rsidRDefault="004C3CEF" w:rsidP="00E64D5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CDA1C3" w14:textId="77777777" w:rsidR="004C3CEF" w:rsidRDefault="004C3CEF" w:rsidP="004C3CE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0022404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0517637" w14:textId="751FAEDC" w:rsidR="004C3CEF" w:rsidRDefault="004C3CEF" w:rsidP="00E64D56">
        <w:pPr>
          <w:pStyle w:val="Header"/>
          <w:framePr w:wrap="none" w:vAnchor="text" w:hAnchor="margin" w:xAlign="right" w:y="1"/>
          <w:rPr>
            <w:rStyle w:val="PageNumber"/>
          </w:rPr>
        </w:pPr>
        <w:r w:rsidRPr="004C3CEF">
          <w:rPr>
            <w:rStyle w:val="PageNumber"/>
            <w:rFonts w:ascii="Times New Roman" w:hAnsi="Times New Roman" w:cs="Times New Roman"/>
          </w:rPr>
          <w:fldChar w:fldCharType="begin"/>
        </w:r>
        <w:r w:rsidRPr="004C3CE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C3CEF">
          <w:rPr>
            <w:rStyle w:val="PageNumber"/>
            <w:rFonts w:ascii="Times New Roman" w:hAnsi="Times New Roman" w:cs="Times New Roman"/>
          </w:rPr>
          <w:fldChar w:fldCharType="separate"/>
        </w:r>
        <w:r w:rsidRPr="004C3CEF">
          <w:rPr>
            <w:rStyle w:val="PageNumber"/>
            <w:rFonts w:ascii="Times New Roman" w:hAnsi="Times New Roman" w:cs="Times New Roman"/>
            <w:noProof/>
          </w:rPr>
          <w:t>1</w:t>
        </w:r>
        <w:r w:rsidRPr="004C3CE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71DE11A" w14:textId="77777777" w:rsidR="004C3CEF" w:rsidRDefault="004C3CEF" w:rsidP="004C3CE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2"/>
    <w:multiLevelType w:val="hybridMultilevel"/>
    <w:tmpl w:val="74B0DC50"/>
    <w:lvl w:ilvl="0" w:tplc="FFFFFFFF">
      <w:start w:val="25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3"/>
    <w:multiLevelType w:val="hybridMultilevel"/>
    <w:tmpl w:val="19495CFE"/>
    <w:lvl w:ilvl="0" w:tplc="FFFFFFFF">
      <w:start w:val="29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hideSpellingErrors/>
  <w:hideGrammaticalError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82D"/>
    <w:rsid w:val="0002412D"/>
    <w:rsid w:val="00123981"/>
    <w:rsid w:val="00152082"/>
    <w:rsid w:val="0017173E"/>
    <w:rsid w:val="00187C00"/>
    <w:rsid w:val="001A57BF"/>
    <w:rsid w:val="001B2339"/>
    <w:rsid w:val="001D3297"/>
    <w:rsid w:val="00243F0D"/>
    <w:rsid w:val="00265410"/>
    <w:rsid w:val="00294BD0"/>
    <w:rsid w:val="00310EB1"/>
    <w:rsid w:val="00322D5F"/>
    <w:rsid w:val="003C11BD"/>
    <w:rsid w:val="003C5DA8"/>
    <w:rsid w:val="004C3CEF"/>
    <w:rsid w:val="004C5E1D"/>
    <w:rsid w:val="004F1C5E"/>
    <w:rsid w:val="00536739"/>
    <w:rsid w:val="00574550"/>
    <w:rsid w:val="005A74E7"/>
    <w:rsid w:val="005C54BF"/>
    <w:rsid w:val="005D5C93"/>
    <w:rsid w:val="00604757"/>
    <w:rsid w:val="006653B5"/>
    <w:rsid w:val="006C406B"/>
    <w:rsid w:val="0071276C"/>
    <w:rsid w:val="0073273B"/>
    <w:rsid w:val="00747567"/>
    <w:rsid w:val="00776DB0"/>
    <w:rsid w:val="008D2C35"/>
    <w:rsid w:val="00993574"/>
    <w:rsid w:val="009955CA"/>
    <w:rsid w:val="009E38D3"/>
    <w:rsid w:val="009F0F13"/>
    <w:rsid w:val="009F26CA"/>
    <w:rsid w:val="00A906F2"/>
    <w:rsid w:val="00AA50E9"/>
    <w:rsid w:val="00AC304A"/>
    <w:rsid w:val="00AD4B52"/>
    <w:rsid w:val="00B2523E"/>
    <w:rsid w:val="00B7182D"/>
    <w:rsid w:val="00CB6C6F"/>
    <w:rsid w:val="00D42A73"/>
    <w:rsid w:val="00D84405"/>
    <w:rsid w:val="00D84E25"/>
    <w:rsid w:val="00E51D4F"/>
    <w:rsid w:val="00E66C10"/>
    <w:rsid w:val="00EE2E4F"/>
    <w:rsid w:val="00FE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5E4C4"/>
  <w15:chartTrackingRefBased/>
  <w15:docId w15:val="{C848521C-1937-2343-B326-07D023FCB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8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18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82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B71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82D"/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82D"/>
    <w:rPr>
      <w:rFonts w:ascii="Calibri" w:eastAsia="Calibri" w:hAnsi="Calibri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C3C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3CEF"/>
  </w:style>
  <w:style w:type="character" w:styleId="PageNumber">
    <w:name w:val="page number"/>
    <w:basedOn w:val="DefaultParagraphFont"/>
    <w:uiPriority w:val="99"/>
    <w:semiHidden/>
    <w:unhideWhenUsed/>
    <w:rsid w:val="004C3CEF"/>
  </w:style>
  <w:style w:type="paragraph" w:styleId="Footer">
    <w:name w:val="footer"/>
    <w:basedOn w:val="Normal"/>
    <w:link w:val="FooterChar"/>
    <w:uiPriority w:val="99"/>
    <w:unhideWhenUsed/>
    <w:rsid w:val="004C3C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3C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E4F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E4F"/>
    <w:rPr>
      <w:rFonts w:ascii="Calibri" w:eastAsia="Calibri" w:hAnsi="Calibri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i</dc:creator>
  <cp:keywords/>
  <dc:description/>
  <cp:lastModifiedBy>Jessica Li</cp:lastModifiedBy>
  <cp:revision>3</cp:revision>
  <dcterms:created xsi:type="dcterms:W3CDTF">2020-05-26T23:43:00Z</dcterms:created>
  <dcterms:modified xsi:type="dcterms:W3CDTF">2020-05-26T23:43:00Z</dcterms:modified>
</cp:coreProperties>
</file>